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62EEA" w14:textId="01F08D73" w:rsidR="00B160F9" w:rsidRPr="00532A1B" w:rsidRDefault="00B160F9" w:rsidP="00B160F9">
      <w:pPr>
        <w:rPr>
          <w:rFonts w:ascii="Times New Roman" w:hAnsi="Times New Roman"/>
          <w:b/>
          <w:u w:val="single"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t>Supplementa</w:t>
      </w:r>
      <w:r w:rsidR="00430A01">
        <w:rPr>
          <w:rFonts w:ascii="Times New Roman" w:hAnsi="Times New Roman"/>
          <w:b/>
          <w:u w:val="single"/>
          <w:lang w:val="en-US"/>
        </w:rPr>
        <w:t xml:space="preserve">ry </w:t>
      </w:r>
      <w:r w:rsidRPr="00532A1B">
        <w:rPr>
          <w:rFonts w:ascii="Times New Roman" w:hAnsi="Times New Roman"/>
          <w:b/>
          <w:u w:val="single"/>
          <w:lang w:val="en-US"/>
        </w:rPr>
        <w:t>Table</w:t>
      </w:r>
      <w:r w:rsidR="00B76097">
        <w:rPr>
          <w:rFonts w:ascii="Times New Roman" w:hAnsi="Times New Roman"/>
          <w:b/>
          <w:u w:val="single"/>
          <w:lang w:val="en-US"/>
        </w:rPr>
        <w:t xml:space="preserve"> </w:t>
      </w:r>
      <w:r w:rsidR="00430A01">
        <w:rPr>
          <w:rFonts w:ascii="Times New Roman" w:hAnsi="Times New Roman"/>
          <w:b/>
          <w:u w:val="single"/>
          <w:lang w:val="en-US"/>
        </w:rPr>
        <w:t>2</w:t>
      </w:r>
      <w:bookmarkStart w:id="0" w:name="_GoBack"/>
      <w:bookmarkEnd w:id="0"/>
      <w:r>
        <w:rPr>
          <w:rFonts w:ascii="Times New Roman" w:hAnsi="Times New Roman"/>
          <w:b/>
          <w:u w:val="single"/>
          <w:lang w:val="en-US"/>
        </w:rPr>
        <w:t>: L</w:t>
      </w:r>
      <w:r w:rsidRPr="00532A1B">
        <w:rPr>
          <w:rFonts w:ascii="Times New Roman" w:hAnsi="Times New Roman"/>
          <w:b/>
          <w:u w:val="single"/>
          <w:lang w:val="en-US"/>
        </w:rPr>
        <w:t>aboratory parameters for detection of secondary infections in COVID-19 ICU patients</w:t>
      </w:r>
    </w:p>
    <w:tbl>
      <w:tblPr>
        <w:tblW w:w="1432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7"/>
        <w:gridCol w:w="544"/>
        <w:gridCol w:w="544"/>
        <w:gridCol w:w="654"/>
        <w:gridCol w:w="663"/>
        <w:gridCol w:w="544"/>
        <w:gridCol w:w="544"/>
        <w:gridCol w:w="683"/>
        <w:gridCol w:w="812"/>
        <w:gridCol w:w="718"/>
        <w:gridCol w:w="663"/>
        <w:gridCol w:w="544"/>
        <w:gridCol w:w="654"/>
        <w:gridCol w:w="623"/>
        <w:gridCol w:w="654"/>
        <w:gridCol w:w="654"/>
        <w:gridCol w:w="1004"/>
        <w:gridCol w:w="654"/>
        <w:gridCol w:w="620"/>
        <w:gridCol w:w="34"/>
      </w:tblGrid>
      <w:tr w:rsidR="00B160F9" w:rsidRPr="00532A1B" w14:paraId="658C3CF1" w14:textId="77777777" w:rsidTr="00A44CDD">
        <w:trPr>
          <w:gridAfter w:val="1"/>
          <w:wAfter w:w="34" w:type="dxa"/>
          <w:trHeight w:val="275"/>
        </w:trPr>
        <w:tc>
          <w:tcPr>
            <w:tcW w:w="2517" w:type="dxa"/>
            <w:vMerge w:val="restar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42AE8F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7567" w:type="dxa"/>
            <w:gridSpan w:val="1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2F7ED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l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aboratory parameters</w:t>
            </w:r>
          </w:p>
        </w:tc>
        <w:tc>
          <w:tcPr>
            <w:tcW w:w="4209" w:type="dxa"/>
            <w:gridSpan w:val="6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21BE3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l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ogistic regression models</w:t>
            </w:r>
          </w:p>
        </w:tc>
      </w:tr>
      <w:tr w:rsidR="00B160F9" w:rsidRPr="00532A1B" w14:paraId="71532BB2" w14:textId="77777777" w:rsidTr="00A44CDD">
        <w:trPr>
          <w:gridAfter w:val="1"/>
          <w:wAfter w:w="34" w:type="dxa"/>
          <w:trHeight w:val="464"/>
        </w:trPr>
        <w:tc>
          <w:tcPr>
            <w:tcW w:w="2517" w:type="dxa"/>
            <w:vMerge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0AE37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C4EDA6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CRP (mg/l)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DDD398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IL-6 (</w:t>
            </w:r>
            <w:proofErr w:type="spellStart"/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pg</w:t>
            </w:r>
            <w:proofErr w:type="spellEnd"/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/ml)</w:t>
            </w:r>
          </w:p>
        </w:tc>
        <w:tc>
          <w:tcPr>
            <w:tcW w:w="221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0B4357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p</w:t>
            </w:r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rocalcitonin (ng/ml)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232144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IL-10 (</w:t>
            </w:r>
            <w:proofErr w:type="spellStart"/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pg</w:t>
            </w:r>
            <w:proofErr w:type="spellEnd"/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/ml)</w:t>
            </w:r>
          </w:p>
        </w:tc>
        <w:tc>
          <w:tcPr>
            <w:tcW w:w="193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C0248B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m</w:t>
            </w:r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odel 1 (CRP, IL-6, IL-10, PCT)</w:t>
            </w:r>
          </w:p>
        </w:tc>
        <w:tc>
          <w:tcPr>
            <w:tcW w:w="22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69F1F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m</w:t>
            </w:r>
            <w:r w:rsidRPr="00123954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odel 2 (CRP, IL-10)</w:t>
            </w:r>
          </w:p>
        </w:tc>
      </w:tr>
      <w:tr w:rsidR="00B160F9" w:rsidRPr="00123954" w14:paraId="1E17F196" w14:textId="77777777" w:rsidTr="00A44CDD">
        <w:trPr>
          <w:gridAfter w:val="1"/>
          <w:wAfter w:w="34" w:type="dxa"/>
          <w:trHeight w:val="370"/>
        </w:trPr>
        <w:tc>
          <w:tcPr>
            <w:tcW w:w="2517" w:type="dxa"/>
            <w:shd w:val="clear" w:color="auto" w:fill="BFBFBF" w:themeFill="background1" w:themeFillShade="BF"/>
            <w:vAlign w:val="center"/>
          </w:tcPr>
          <w:p w14:paraId="1EC037CA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all patients (n=66) – median (IQR)</w:t>
            </w:r>
          </w:p>
        </w:tc>
        <w:tc>
          <w:tcPr>
            <w:tcW w:w="1742" w:type="dxa"/>
            <w:gridSpan w:val="3"/>
            <w:shd w:val="clear" w:color="auto" w:fill="auto"/>
            <w:vAlign w:val="center"/>
          </w:tcPr>
          <w:p w14:paraId="4F28F80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 (10-27)</w:t>
            </w:r>
          </w:p>
        </w:tc>
        <w:tc>
          <w:tcPr>
            <w:tcW w:w="1751" w:type="dxa"/>
            <w:gridSpan w:val="3"/>
            <w:shd w:val="clear" w:color="auto" w:fill="auto"/>
            <w:vAlign w:val="center"/>
          </w:tcPr>
          <w:p w14:paraId="71C1095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 (41-203)</w:t>
            </w:r>
          </w:p>
        </w:tc>
        <w:tc>
          <w:tcPr>
            <w:tcW w:w="2213" w:type="dxa"/>
            <w:gridSpan w:val="3"/>
            <w:shd w:val="clear" w:color="auto" w:fill="auto"/>
            <w:vAlign w:val="center"/>
          </w:tcPr>
          <w:p w14:paraId="15909A7D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4 (0.26-0.79)</w:t>
            </w:r>
          </w:p>
        </w:tc>
        <w:tc>
          <w:tcPr>
            <w:tcW w:w="1861" w:type="dxa"/>
            <w:gridSpan w:val="3"/>
            <w:shd w:val="clear" w:color="auto" w:fill="auto"/>
            <w:vAlign w:val="center"/>
          </w:tcPr>
          <w:p w14:paraId="67836A53" w14:textId="77777777" w:rsidR="00B160F9" w:rsidRPr="00123954" w:rsidRDefault="00B160F9" w:rsidP="00A44CD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3 (0-64)</w:t>
            </w:r>
          </w:p>
        </w:tc>
        <w:tc>
          <w:tcPr>
            <w:tcW w:w="1931" w:type="dxa"/>
            <w:gridSpan w:val="3"/>
            <w:shd w:val="clear" w:color="auto" w:fill="auto"/>
            <w:vAlign w:val="center"/>
          </w:tcPr>
          <w:p w14:paraId="3792E5D8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278" w:type="dxa"/>
            <w:gridSpan w:val="3"/>
            <w:shd w:val="clear" w:color="auto" w:fill="auto"/>
            <w:vAlign w:val="center"/>
          </w:tcPr>
          <w:p w14:paraId="1988545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</w:tr>
      <w:tr w:rsidR="00B160F9" w:rsidRPr="00123954" w14:paraId="047E0324" w14:textId="77777777" w:rsidTr="00A44CDD">
        <w:trPr>
          <w:gridAfter w:val="1"/>
          <w:wAfter w:w="34" w:type="dxa"/>
          <w:trHeight w:val="370"/>
        </w:trPr>
        <w:tc>
          <w:tcPr>
            <w:tcW w:w="2517" w:type="dxa"/>
            <w:shd w:val="clear" w:color="auto" w:fill="BFBFBF" w:themeFill="background1" w:themeFillShade="BF"/>
            <w:vAlign w:val="center"/>
          </w:tcPr>
          <w:p w14:paraId="179BBD8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b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acterial/</w:t>
            </w: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f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ungal infections (n=46) – median (IQR)</w:t>
            </w:r>
          </w:p>
        </w:tc>
        <w:tc>
          <w:tcPr>
            <w:tcW w:w="1742" w:type="dxa"/>
            <w:gridSpan w:val="3"/>
            <w:shd w:val="clear" w:color="auto" w:fill="auto"/>
            <w:vAlign w:val="center"/>
          </w:tcPr>
          <w:p w14:paraId="4CC2495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123954">
              <w:rPr>
                <w:rFonts w:ascii="Times New Roman" w:hAnsi="Times New Roman"/>
                <w:color w:val="000000"/>
                <w:lang w:val="en-US"/>
              </w:rPr>
              <w:t>23 (13-29)</w:t>
            </w:r>
          </w:p>
        </w:tc>
        <w:tc>
          <w:tcPr>
            <w:tcW w:w="1751" w:type="dxa"/>
            <w:gridSpan w:val="3"/>
            <w:shd w:val="clear" w:color="auto" w:fill="auto"/>
            <w:vAlign w:val="center"/>
          </w:tcPr>
          <w:p w14:paraId="548581E0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123954">
              <w:rPr>
                <w:rFonts w:ascii="Times New Roman" w:hAnsi="Times New Roman"/>
                <w:color w:val="000000"/>
                <w:lang w:val="en-US"/>
              </w:rPr>
              <w:t>134 (5</w:t>
            </w:r>
            <w:r>
              <w:rPr>
                <w:rFonts w:ascii="Times New Roman" w:hAnsi="Times New Roman"/>
                <w:color w:val="000000"/>
                <w:lang w:val="en-US"/>
              </w:rPr>
              <w:t>5</w:t>
            </w:r>
            <w:r w:rsidRPr="00123954">
              <w:rPr>
                <w:rFonts w:ascii="Times New Roman" w:hAnsi="Times New Roman"/>
                <w:color w:val="000000"/>
                <w:lang w:val="en-US"/>
              </w:rPr>
              <w:t>-263)</w:t>
            </w:r>
          </w:p>
        </w:tc>
        <w:tc>
          <w:tcPr>
            <w:tcW w:w="2213" w:type="dxa"/>
            <w:gridSpan w:val="3"/>
            <w:shd w:val="clear" w:color="auto" w:fill="auto"/>
            <w:vAlign w:val="center"/>
          </w:tcPr>
          <w:p w14:paraId="20D4495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123954">
              <w:rPr>
                <w:rFonts w:ascii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lang w:val="en-US"/>
              </w:rPr>
              <w:t>5</w:t>
            </w:r>
            <w:r w:rsidRPr="00123954">
              <w:rPr>
                <w:rFonts w:ascii="Times New Roman" w:hAnsi="Times New Roman"/>
                <w:color w:val="000000"/>
                <w:lang w:val="en-US"/>
              </w:rPr>
              <w:t xml:space="preserve"> (0.28-0.91)</w:t>
            </w:r>
          </w:p>
        </w:tc>
        <w:tc>
          <w:tcPr>
            <w:tcW w:w="1861" w:type="dxa"/>
            <w:gridSpan w:val="3"/>
            <w:shd w:val="clear" w:color="auto" w:fill="auto"/>
            <w:vAlign w:val="center"/>
          </w:tcPr>
          <w:p w14:paraId="0B0E55B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123954">
              <w:rPr>
                <w:rFonts w:ascii="Times New Roman" w:hAnsi="Times New Roman"/>
                <w:color w:val="000000"/>
                <w:lang w:val="en-US"/>
              </w:rPr>
              <w:t>27 (7-222)</w:t>
            </w:r>
          </w:p>
        </w:tc>
        <w:tc>
          <w:tcPr>
            <w:tcW w:w="1931" w:type="dxa"/>
            <w:gridSpan w:val="3"/>
            <w:shd w:val="clear" w:color="auto" w:fill="auto"/>
            <w:vAlign w:val="center"/>
          </w:tcPr>
          <w:p w14:paraId="3FFB0F6B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278" w:type="dxa"/>
            <w:gridSpan w:val="3"/>
            <w:shd w:val="clear" w:color="auto" w:fill="auto"/>
            <w:vAlign w:val="center"/>
          </w:tcPr>
          <w:p w14:paraId="1D8B4FB8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</w:tr>
      <w:tr w:rsidR="00B160F9" w:rsidRPr="00532A1B" w14:paraId="1EAD5883" w14:textId="77777777" w:rsidTr="00A44CDD">
        <w:trPr>
          <w:gridAfter w:val="1"/>
          <w:wAfter w:w="34" w:type="dxa"/>
          <w:trHeight w:val="915"/>
        </w:trPr>
        <w:tc>
          <w:tcPr>
            <w:tcW w:w="2517" w:type="dxa"/>
            <w:shd w:val="clear" w:color="auto" w:fill="BFBFBF" w:themeFill="background1" w:themeFillShade="BF"/>
            <w:vAlign w:val="center"/>
          </w:tcPr>
          <w:p w14:paraId="714B1F8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n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o additional infection (n=20) – median (IQR)</w:t>
            </w:r>
          </w:p>
        </w:tc>
        <w:tc>
          <w:tcPr>
            <w:tcW w:w="1742" w:type="dxa"/>
            <w:gridSpan w:val="3"/>
            <w:shd w:val="clear" w:color="auto" w:fill="auto"/>
            <w:vAlign w:val="center"/>
          </w:tcPr>
          <w:p w14:paraId="6A0507E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32A1B">
              <w:rPr>
                <w:rFonts w:ascii="Times New Roman" w:hAnsi="Times New Roman"/>
                <w:color w:val="000000"/>
              </w:rPr>
              <w:t>12 (7-18)</w:t>
            </w:r>
          </w:p>
        </w:tc>
        <w:tc>
          <w:tcPr>
            <w:tcW w:w="1751" w:type="dxa"/>
            <w:gridSpan w:val="3"/>
            <w:shd w:val="clear" w:color="auto" w:fill="auto"/>
            <w:vAlign w:val="center"/>
          </w:tcPr>
          <w:p w14:paraId="5E0E34C3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32A1B">
              <w:rPr>
                <w:rFonts w:ascii="Times New Roman" w:hAnsi="Times New Roman"/>
                <w:color w:val="000000"/>
              </w:rPr>
              <w:t>50 (21-80)</w:t>
            </w:r>
          </w:p>
        </w:tc>
        <w:tc>
          <w:tcPr>
            <w:tcW w:w="2213" w:type="dxa"/>
            <w:gridSpan w:val="3"/>
            <w:shd w:val="clear" w:color="auto" w:fill="auto"/>
            <w:vAlign w:val="center"/>
          </w:tcPr>
          <w:p w14:paraId="620B0DFB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32A1B">
              <w:rPr>
                <w:rFonts w:ascii="Times New Roman" w:hAnsi="Times New Roman"/>
                <w:color w:val="000000"/>
              </w:rPr>
              <w:t>0.28 (0.13-0.39)</w:t>
            </w:r>
          </w:p>
        </w:tc>
        <w:tc>
          <w:tcPr>
            <w:tcW w:w="1861" w:type="dxa"/>
            <w:gridSpan w:val="3"/>
            <w:shd w:val="clear" w:color="auto" w:fill="auto"/>
            <w:vAlign w:val="center"/>
          </w:tcPr>
          <w:p w14:paraId="5D243AA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32A1B">
              <w:rPr>
                <w:rFonts w:ascii="Times New Roman" w:hAnsi="Times New Roman"/>
                <w:color w:val="000000"/>
              </w:rPr>
              <w:t>0 (0-6)</w:t>
            </w:r>
          </w:p>
        </w:tc>
        <w:tc>
          <w:tcPr>
            <w:tcW w:w="1931" w:type="dxa"/>
            <w:gridSpan w:val="3"/>
            <w:shd w:val="clear" w:color="auto" w:fill="auto"/>
            <w:vAlign w:val="center"/>
          </w:tcPr>
          <w:p w14:paraId="51EB557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278" w:type="dxa"/>
            <w:gridSpan w:val="3"/>
            <w:shd w:val="clear" w:color="auto" w:fill="auto"/>
            <w:vAlign w:val="center"/>
          </w:tcPr>
          <w:p w14:paraId="4C3B6C0F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</w:tr>
      <w:tr w:rsidR="00B160F9" w:rsidRPr="00532A1B" w14:paraId="33FC2883" w14:textId="77777777" w:rsidTr="00A44CDD">
        <w:trPr>
          <w:gridAfter w:val="1"/>
          <w:wAfter w:w="34" w:type="dxa"/>
          <w:trHeight w:val="226"/>
        </w:trPr>
        <w:tc>
          <w:tcPr>
            <w:tcW w:w="251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2963F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ROC-AUC</w:t>
            </w: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(95% CI)</w:t>
            </w:r>
          </w:p>
        </w:tc>
        <w:tc>
          <w:tcPr>
            <w:tcW w:w="17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DEF45" w14:textId="77777777" w:rsidR="00B160F9" w:rsidRPr="00532A1B" w:rsidRDefault="00B160F9" w:rsidP="00A44CDD">
            <w:pPr>
              <w:spacing w:after="120"/>
              <w:jc w:val="center"/>
              <w:rPr>
                <w:rFonts w:ascii="Times New Roman" w:hAnsi="Times New Roman"/>
                <w:color w:val="000000"/>
              </w:rPr>
            </w:pPr>
            <w:r w:rsidRPr="00532A1B">
              <w:rPr>
                <w:rFonts w:ascii="Times New Roman" w:hAnsi="Times New Roman"/>
                <w:lang w:val="en-US"/>
              </w:rPr>
              <w:t>0.77 (0.65-0.88)</w:t>
            </w:r>
          </w:p>
        </w:tc>
        <w:tc>
          <w:tcPr>
            <w:tcW w:w="17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12EC4" w14:textId="77777777" w:rsidR="00B160F9" w:rsidRPr="00532A1B" w:rsidRDefault="00B160F9" w:rsidP="00A44CDD">
            <w:pPr>
              <w:spacing w:after="120"/>
              <w:jc w:val="center"/>
              <w:rPr>
                <w:rFonts w:ascii="Times New Roman" w:hAnsi="Times New Roman"/>
                <w:color w:val="000000"/>
              </w:rPr>
            </w:pPr>
            <w:r w:rsidRPr="00532A1B">
              <w:rPr>
                <w:rFonts w:ascii="Times New Roman" w:hAnsi="Times New Roman"/>
                <w:lang w:val="en-US"/>
              </w:rPr>
              <w:t>0.72 (0.57-0.86)</w:t>
            </w:r>
          </w:p>
        </w:tc>
        <w:tc>
          <w:tcPr>
            <w:tcW w:w="221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BE30E" w14:textId="77777777" w:rsidR="00B160F9" w:rsidRPr="00532A1B" w:rsidRDefault="00B160F9" w:rsidP="00A44CDD">
            <w:pPr>
              <w:spacing w:after="120"/>
              <w:jc w:val="center"/>
              <w:rPr>
                <w:rFonts w:ascii="Times New Roman" w:hAnsi="Times New Roman"/>
                <w:color w:val="000000"/>
              </w:rPr>
            </w:pPr>
            <w:r w:rsidRPr="00532A1B">
              <w:rPr>
                <w:rFonts w:ascii="Times New Roman" w:hAnsi="Times New Roman"/>
                <w:lang w:val="en-US"/>
              </w:rPr>
              <w:t>0.76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532A1B">
              <w:rPr>
                <w:rFonts w:ascii="Times New Roman" w:hAnsi="Times New Roman"/>
                <w:lang w:val="en-US"/>
              </w:rPr>
              <w:t>(0.65-0.88)</w:t>
            </w:r>
          </w:p>
        </w:tc>
        <w:tc>
          <w:tcPr>
            <w:tcW w:w="186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25F5B" w14:textId="77777777" w:rsidR="00B160F9" w:rsidRPr="00532A1B" w:rsidRDefault="00B160F9" w:rsidP="00A44CDD">
            <w:pPr>
              <w:spacing w:after="120"/>
              <w:jc w:val="center"/>
              <w:rPr>
                <w:rFonts w:ascii="Times New Roman" w:hAnsi="Times New Roman"/>
                <w:color w:val="000000"/>
              </w:rPr>
            </w:pPr>
            <w:r w:rsidRPr="00532A1B">
              <w:rPr>
                <w:rFonts w:ascii="Times New Roman" w:hAnsi="Times New Roman"/>
                <w:lang w:val="en-US"/>
              </w:rPr>
              <w:t>0.84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532A1B">
              <w:rPr>
                <w:rFonts w:ascii="Times New Roman" w:hAnsi="Times New Roman"/>
                <w:lang w:val="en-US"/>
              </w:rPr>
              <w:t>(0.73-0.94)</w:t>
            </w:r>
          </w:p>
        </w:tc>
        <w:tc>
          <w:tcPr>
            <w:tcW w:w="193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12D0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0.93 (0.87-0.99)</w:t>
            </w:r>
          </w:p>
        </w:tc>
        <w:tc>
          <w:tcPr>
            <w:tcW w:w="227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85E72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0.91 (0.87-0.98)</w:t>
            </w:r>
          </w:p>
        </w:tc>
      </w:tr>
      <w:tr w:rsidR="00B160F9" w:rsidRPr="009D24C5" w14:paraId="17A187D0" w14:textId="77777777" w:rsidTr="00A44CDD">
        <w:trPr>
          <w:gridAfter w:val="1"/>
          <w:wAfter w:w="34" w:type="dxa"/>
          <w:trHeight w:val="388"/>
        </w:trPr>
        <w:tc>
          <w:tcPr>
            <w:tcW w:w="14293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AAEF0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s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ensitivity, </w:t>
            </w: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s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pecificity and </w:t>
            </w: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p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redictive values</w:t>
            </w:r>
          </w:p>
        </w:tc>
      </w:tr>
      <w:tr w:rsidR="00B160F9" w:rsidRPr="00532A1B" w14:paraId="51D685A8" w14:textId="77777777" w:rsidTr="00A44CDD">
        <w:trPr>
          <w:trHeight w:val="192"/>
        </w:trPr>
        <w:tc>
          <w:tcPr>
            <w:tcW w:w="2517" w:type="dxa"/>
            <w:shd w:val="clear" w:color="000000" w:fill="BFBFBF"/>
            <w:vAlign w:val="center"/>
            <w:hideMark/>
          </w:tcPr>
          <w:p w14:paraId="2AE3F222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c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oncentration cut-off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5CCC55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.6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BBB5CEB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873B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27.1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AB42B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25.3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A2B323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68.1</w:t>
            </w:r>
          </w:p>
        </w:tc>
        <w:tc>
          <w:tcPr>
            <w:tcW w:w="5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F3C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63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BED3CF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0.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2D0A71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A64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0.6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459682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.6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DABD33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C498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5.4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CCA60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109435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255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C95D8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716F53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54" w:type="dxa"/>
            <w:gridSpan w:val="2"/>
            <w:shd w:val="clear" w:color="auto" w:fill="auto"/>
            <w:vAlign w:val="center"/>
            <w:hideMark/>
          </w:tcPr>
          <w:p w14:paraId="46CA16B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B160F9" w:rsidRPr="00532A1B" w14:paraId="0AF1B617" w14:textId="77777777" w:rsidTr="00A44CDD">
        <w:trPr>
          <w:trHeight w:val="315"/>
        </w:trPr>
        <w:tc>
          <w:tcPr>
            <w:tcW w:w="2517" w:type="dxa"/>
            <w:shd w:val="clear" w:color="000000" w:fill="BFBFBF"/>
            <w:vAlign w:val="center"/>
            <w:hideMark/>
          </w:tcPr>
          <w:p w14:paraId="2DD25EB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s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ensitivity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A876BE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35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843D20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59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CAD6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9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F5535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50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68ADAF0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2%</w:t>
            </w:r>
          </w:p>
        </w:tc>
        <w:tc>
          <w:tcPr>
            <w:tcW w:w="5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1B1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3%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61ABB3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37%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004DF4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57%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653D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3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FAA5EF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61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BBCAB5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5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5F6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6%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29BA80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0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0E4904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3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9E9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6%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5188D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63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62FB3C20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3%</w:t>
            </w:r>
          </w:p>
        </w:tc>
        <w:tc>
          <w:tcPr>
            <w:tcW w:w="654" w:type="dxa"/>
            <w:gridSpan w:val="2"/>
            <w:shd w:val="clear" w:color="auto" w:fill="auto"/>
            <w:vAlign w:val="center"/>
            <w:hideMark/>
          </w:tcPr>
          <w:p w14:paraId="5B3E954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8%</w:t>
            </w:r>
          </w:p>
        </w:tc>
      </w:tr>
      <w:tr w:rsidR="00B160F9" w:rsidRPr="00532A1B" w14:paraId="01ED3D6F" w14:textId="77777777" w:rsidTr="00A44CDD">
        <w:trPr>
          <w:trHeight w:val="315"/>
        </w:trPr>
        <w:tc>
          <w:tcPr>
            <w:tcW w:w="2517" w:type="dxa"/>
            <w:shd w:val="clear" w:color="000000" w:fill="BFBFBF"/>
            <w:vAlign w:val="center"/>
            <w:hideMark/>
          </w:tcPr>
          <w:p w14:paraId="75E3360B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s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pecificity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89D2BD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55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0A7F462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5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71132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3B6A7A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45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370B6D2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5%</w:t>
            </w:r>
          </w:p>
        </w:tc>
        <w:tc>
          <w:tcPr>
            <w:tcW w:w="5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4A5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5%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8BB4D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60%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6A57AE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4E0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871EA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60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43B046B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0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7DC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06DD9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5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8708ADB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BBDAA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F7EEE2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5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19442EB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54" w:type="dxa"/>
            <w:gridSpan w:val="2"/>
            <w:shd w:val="clear" w:color="auto" w:fill="auto"/>
            <w:vAlign w:val="center"/>
            <w:hideMark/>
          </w:tcPr>
          <w:p w14:paraId="5FD8241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</w:tr>
      <w:tr w:rsidR="00B160F9" w:rsidRPr="00532A1B" w14:paraId="3B30FCE7" w14:textId="77777777" w:rsidTr="00A44CDD">
        <w:trPr>
          <w:trHeight w:val="220"/>
        </w:trPr>
        <w:tc>
          <w:tcPr>
            <w:tcW w:w="2517" w:type="dxa"/>
            <w:shd w:val="clear" w:color="000000" w:fill="BFBFBF"/>
            <w:vAlign w:val="center"/>
            <w:hideMark/>
          </w:tcPr>
          <w:p w14:paraId="055A6BD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n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egative predictive value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8E810D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40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9DBE57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49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B6AB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3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0F71E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41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F914BB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54%</w:t>
            </w:r>
          </w:p>
        </w:tc>
        <w:tc>
          <w:tcPr>
            <w:tcW w:w="5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5A90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0%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863C6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41%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9C7F91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49%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874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7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7170C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49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6D0169A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0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E4D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9%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DDD65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59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1E75617D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0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B8A0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9%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9C9F28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54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7A926A8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69%</w:t>
            </w:r>
          </w:p>
        </w:tc>
        <w:tc>
          <w:tcPr>
            <w:tcW w:w="654" w:type="dxa"/>
            <w:gridSpan w:val="2"/>
            <w:shd w:val="clear" w:color="auto" w:fill="auto"/>
            <w:vAlign w:val="center"/>
            <w:hideMark/>
          </w:tcPr>
          <w:p w14:paraId="5E0D318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4%</w:t>
            </w:r>
          </w:p>
        </w:tc>
      </w:tr>
      <w:tr w:rsidR="00B160F9" w:rsidRPr="00532A1B" w14:paraId="76CBA080" w14:textId="77777777" w:rsidTr="00A44CDD">
        <w:trPr>
          <w:trHeight w:val="394"/>
        </w:trPr>
        <w:tc>
          <w:tcPr>
            <w:tcW w:w="2517" w:type="dxa"/>
            <w:shd w:val="clear" w:color="000000" w:fill="BFBFBF"/>
            <w:vAlign w:val="center"/>
            <w:hideMark/>
          </w:tcPr>
          <w:p w14:paraId="6162F7F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p</w:t>
            </w: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ositive predictive value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CD0AF7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2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CE7C95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8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AE8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49592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78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5EDDF4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7%</w:t>
            </w:r>
          </w:p>
        </w:tc>
        <w:tc>
          <w:tcPr>
            <w:tcW w:w="5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C2E04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7%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9E2D43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3%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23B4D1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43F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243CD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83%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93DDF7C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0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95C7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85C55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4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57F07079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B1F1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12382E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90%</w:t>
            </w:r>
          </w:p>
        </w:tc>
        <w:tc>
          <w:tcPr>
            <w:tcW w:w="654" w:type="dxa"/>
            <w:shd w:val="clear" w:color="auto" w:fill="auto"/>
            <w:vAlign w:val="center"/>
            <w:hideMark/>
          </w:tcPr>
          <w:p w14:paraId="0C01F715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  <w:tc>
          <w:tcPr>
            <w:tcW w:w="654" w:type="dxa"/>
            <w:gridSpan w:val="2"/>
            <w:shd w:val="clear" w:color="auto" w:fill="auto"/>
            <w:vAlign w:val="center"/>
            <w:hideMark/>
          </w:tcPr>
          <w:p w14:paraId="4270A736" w14:textId="77777777" w:rsidR="00B160F9" w:rsidRPr="00532A1B" w:rsidRDefault="00B160F9" w:rsidP="00A44CDD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532A1B">
              <w:rPr>
                <w:rFonts w:ascii="Times New Roman" w:eastAsia="Times New Roman" w:hAnsi="Times New Roman"/>
                <w:color w:val="000000"/>
                <w:lang w:val="en-US" w:eastAsia="de-DE"/>
              </w:rPr>
              <w:t>100%</w:t>
            </w:r>
          </w:p>
        </w:tc>
      </w:tr>
    </w:tbl>
    <w:p w14:paraId="7CD93F30" w14:textId="77777777" w:rsidR="00B160F9" w:rsidRPr="00532A1B" w:rsidRDefault="00B160F9" w:rsidP="00B160F9">
      <w:pPr>
        <w:pStyle w:val="KeinLeerraum"/>
        <w:rPr>
          <w:rFonts w:ascii="Times New Roman" w:hAnsi="Times New Roman" w:cs="Times New Roman"/>
          <w:lang w:val="en-US"/>
        </w:rPr>
      </w:pPr>
    </w:p>
    <w:p w14:paraId="0955DB10" w14:textId="7E6D683A" w:rsidR="00D661B2" w:rsidRPr="003D74B2" w:rsidRDefault="00B160F9" w:rsidP="003D74B2">
      <w:pPr>
        <w:pStyle w:val="KeinLeerraum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532A1B">
        <w:rPr>
          <w:rFonts w:ascii="Times New Roman" w:hAnsi="Times New Roman" w:cs="Times New Roman"/>
          <w:lang w:val="en-US"/>
        </w:rPr>
        <w:t xml:space="preserve">Definition of abbreviations: </w:t>
      </w:r>
      <w:r w:rsidRPr="00532A1B">
        <w:rPr>
          <w:rFonts w:ascii="Times New Roman" w:hAnsi="Times New Roman" w:cs="Times New Roman"/>
          <w:szCs w:val="24"/>
          <w:lang w:val="en-US"/>
        </w:rPr>
        <w:t>IQR: Interquartile range</w:t>
      </w:r>
      <w:r w:rsidRPr="00532A1B">
        <w:rPr>
          <w:rFonts w:ascii="Times New Roman" w:hAnsi="Times New Roman" w:cs="Times New Roman"/>
          <w:lang w:val="en-US"/>
        </w:rPr>
        <w:t>, ROC-AUC: area under the receiver operating characteristics curve, CRP: C-reactive protein, IL: Interleukin, Model 1 included CRP, IL-6, IL-10 and procalcitonin. Model 2 included CRP and IL-10.</w:t>
      </w:r>
      <w:r>
        <w:rPr>
          <w:rFonts w:ascii="Times New Roman" w:hAnsi="Times New Roman" w:cs="Times New Roman"/>
          <w:lang w:val="en-US"/>
        </w:rPr>
        <w:t xml:space="preserve"> Optimal cut-off points were calculated using the Youden Index method (</w:t>
      </w:r>
      <w:proofErr w:type="spellStart"/>
      <w:r>
        <w:rPr>
          <w:rFonts w:ascii="Times New Roman" w:hAnsi="Times New Roman" w:cs="Times New Roman"/>
          <w:lang w:val="en-US"/>
        </w:rPr>
        <w:t>pROC</w:t>
      </w:r>
      <w:proofErr w:type="spellEnd"/>
      <w:r>
        <w:rPr>
          <w:rFonts w:ascii="Times New Roman" w:hAnsi="Times New Roman" w:cs="Times New Roman"/>
          <w:lang w:val="en-US"/>
        </w:rPr>
        <w:t>, R Package).</w:t>
      </w:r>
    </w:p>
    <w:sectPr w:rsidR="00D661B2" w:rsidRPr="003D74B2" w:rsidSect="00B160F9"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E3038" w16cex:dateUtc="2022-02-21T14:37:00Z"/>
  <w16cex:commentExtensible w16cex:durableId="25BE30BA" w16cex:dateUtc="2022-02-21T14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D3ABE" w14:textId="77777777" w:rsidR="0065116E" w:rsidRDefault="0065116E" w:rsidP="00520265">
      <w:pPr>
        <w:spacing w:after="0" w:line="240" w:lineRule="auto"/>
      </w:pPr>
      <w:r>
        <w:separator/>
      </w:r>
    </w:p>
  </w:endnote>
  <w:endnote w:type="continuationSeparator" w:id="0">
    <w:p w14:paraId="4BE1F640" w14:textId="77777777" w:rsidR="0065116E" w:rsidRDefault="0065116E" w:rsidP="00520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1080051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0251AF75" w14:textId="23C3588D" w:rsidR="004906FF" w:rsidRPr="00520265" w:rsidRDefault="004906FF">
        <w:pPr>
          <w:pStyle w:val="Fuzeile"/>
          <w:jc w:val="center"/>
          <w:rPr>
            <w:rFonts w:ascii="Times New Roman" w:hAnsi="Times New Roman"/>
          </w:rPr>
        </w:pPr>
        <w:r w:rsidRPr="00520265">
          <w:rPr>
            <w:rFonts w:ascii="Times New Roman" w:hAnsi="Times New Roman"/>
          </w:rPr>
          <w:fldChar w:fldCharType="begin"/>
        </w:r>
        <w:r w:rsidRPr="00520265">
          <w:rPr>
            <w:rFonts w:ascii="Times New Roman" w:hAnsi="Times New Roman"/>
          </w:rPr>
          <w:instrText>PAGE   \* MERGEFORMAT</w:instrText>
        </w:r>
        <w:r w:rsidRPr="00520265">
          <w:rPr>
            <w:rFonts w:ascii="Times New Roman" w:hAnsi="Times New Roman"/>
          </w:rPr>
          <w:fldChar w:fldCharType="separate"/>
        </w:r>
        <w:r w:rsidR="00E56E18">
          <w:rPr>
            <w:rFonts w:ascii="Times New Roman" w:hAnsi="Times New Roman"/>
            <w:noProof/>
          </w:rPr>
          <w:t>1</w:t>
        </w:r>
        <w:r w:rsidRPr="00520265">
          <w:rPr>
            <w:rFonts w:ascii="Times New Roman" w:hAnsi="Times New Roman"/>
          </w:rPr>
          <w:fldChar w:fldCharType="end"/>
        </w:r>
      </w:p>
    </w:sdtContent>
  </w:sdt>
  <w:p w14:paraId="12C4C77D" w14:textId="77777777" w:rsidR="004906FF" w:rsidRDefault="004906F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90BC0" w14:textId="77777777" w:rsidR="0065116E" w:rsidRDefault="0065116E" w:rsidP="00520265">
      <w:pPr>
        <w:spacing w:after="0" w:line="240" w:lineRule="auto"/>
      </w:pPr>
      <w:r>
        <w:separator/>
      </w:r>
    </w:p>
  </w:footnote>
  <w:footnote w:type="continuationSeparator" w:id="0">
    <w:p w14:paraId="1E3E0F7A" w14:textId="77777777" w:rsidR="0065116E" w:rsidRDefault="0065116E" w:rsidP="005202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A072D"/>
    <w:multiLevelType w:val="hybridMultilevel"/>
    <w:tmpl w:val="884E8590"/>
    <w:lvl w:ilvl="0" w:tplc="FF9A46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C0070"/>
    <w:multiLevelType w:val="hybridMultilevel"/>
    <w:tmpl w:val="FB9AF9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96F60"/>
    <w:multiLevelType w:val="hybridMultilevel"/>
    <w:tmpl w:val="29BC8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E5909"/>
    <w:multiLevelType w:val="hybridMultilevel"/>
    <w:tmpl w:val="EB5493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04CF3"/>
    <w:multiLevelType w:val="hybridMultilevel"/>
    <w:tmpl w:val="5B9E2C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820EEC"/>
    <w:multiLevelType w:val="multilevel"/>
    <w:tmpl w:val="6CC0A00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004009"/>
    <w:multiLevelType w:val="hybridMultilevel"/>
    <w:tmpl w:val="461CED00"/>
    <w:lvl w:ilvl="0" w:tplc="4E1C0E20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AC4FCD"/>
    <w:multiLevelType w:val="hybridMultilevel"/>
    <w:tmpl w:val="581216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EE7211"/>
    <w:multiLevelType w:val="hybridMultilevel"/>
    <w:tmpl w:val="AC5A6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D1013"/>
    <w:multiLevelType w:val="hybridMultilevel"/>
    <w:tmpl w:val="99EECE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73BAF"/>
    <w:multiLevelType w:val="hybridMultilevel"/>
    <w:tmpl w:val="AF9450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D976BB"/>
    <w:multiLevelType w:val="hybridMultilevel"/>
    <w:tmpl w:val="52BEA4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B77474"/>
    <w:multiLevelType w:val="hybridMultilevel"/>
    <w:tmpl w:val="020287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4C5EE2"/>
    <w:multiLevelType w:val="hybridMultilevel"/>
    <w:tmpl w:val="AA82DA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DD0462"/>
    <w:multiLevelType w:val="hybridMultilevel"/>
    <w:tmpl w:val="D2CEB6E6"/>
    <w:lvl w:ilvl="0" w:tplc="23B081EC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2857E0"/>
    <w:multiLevelType w:val="multilevel"/>
    <w:tmpl w:val="0F628DE4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456275C"/>
    <w:multiLevelType w:val="hybridMultilevel"/>
    <w:tmpl w:val="7FE28A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4436D"/>
    <w:multiLevelType w:val="hybridMultilevel"/>
    <w:tmpl w:val="03866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571E69"/>
    <w:multiLevelType w:val="hybridMultilevel"/>
    <w:tmpl w:val="C8C000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156B9D"/>
    <w:multiLevelType w:val="hybridMultilevel"/>
    <w:tmpl w:val="42B48314"/>
    <w:lvl w:ilvl="0" w:tplc="6758334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8950B9"/>
    <w:multiLevelType w:val="hybridMultilevel"/>
    <w:tmpl w:val="10945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AD2E2D"/>
    <w:multiLevelType w:val="hybridMultilevel"/>
    <w:tmpl w:val="686EB2BA"/>
    <w:lvl w:ilvl="0" w:tplc="B4906C3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3A0924"/>
    <w:multiLevelType w:val="hybridMultilevel"/>
    <w:tmpl w:val="9AB0ED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7"/>
  </w:num>
  <w:num w:numId="4">
    <w:abstractNumId w:val="9"/>
  </w:num>
  <w:num w:numId="5">
    <w:abstractNumId w:val="17"/>
  </w:num>
  <w:num w:numId="6">
    <w:abstractNumId w:val="13"/>
  </w:num>
  <w:num w:numId="7">
    <w:abstractNumId w:val="15"/>
  </w:num>
  <w:num w:numId="8">
    <w:abstractNumId w:val="5"/>
  </w:num>
  <w:num w:numId="9">
    <w:abstractNumId w:val="12"/>
  </w:num>
  <w:num w:numId="10">
    <w:abstractNumId w:val="3"/>
  </w:num>
  <w:num w:numId="11">
    <w:abstractNumId w:val="8"/>
  </w:num>
  <w:num w:numId="12">
    <w:abstractNumId w:val="2"/>
  </w:num>
  <w:num w:numId="13">
    <w:abstractNumId w:val="1"/>
  </w:num>
  <w:num w:numId="14">
    <w:abstractNumId w:val="20"/>
  </w:num>
  <w:num w:numId="15">
    <w:abstractNumId w:val="22"/>
  </w:num>
  <w:num w:numId="16">
    <w:abstractNumId w:val="19"/>
  </w:num>
  <w:num w:numId="17">
    <w:abstractNumId w:val="4"/>
  </w:num>
  <w:num w:numId="18">
    <w:abstractNumId w:val="21"/>
  </w:num>
  <w:num w:numId="19">
    <w:abstractNumId w:val="14"/>
  </w:num>
  <w:num w:numId="20">
    <w:abstractNumId w:val="18"/>
  </w:num>
  <w:num w:numId="21">
    <w:abstractNumId w:val="0"/>
  </w:num>
  <w:num w:numId="22">
    <w:abstractNumId w:val="11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sTQysDAyMDYxNjRS0lEKTi0uzszPAykwrAUAreDzcywAAAA="/>
  </w:docVars>
  <w:rsids>
    <w:rsidRoot w:val="007F75D5"/>
    <w:rsid w:val="0000094A"/>
    <w:rsid w:val="00005AB2"/>
    <w:rsid w:val="000134AF"/>
    <w:rsid w:val="000166FD"/>
    <w:rsid w:val="000210A4"/>
    <w:rsid w:val="00021E0B"/>
    <w:rsid w:val="00022081"/>
    <w:rsid w:val="00025A67"/>
    <w:rsid w:val="00033D69"/>
    <w:rsid w:val="00035140"/>
    <w:rsid w:val="00037813"/>
    <w:rsid w:val="00037D62"/>
    <w:rsid w:val="000410BD"/>
    <w:rsid w:val="00043577"/>
    <w:rsid w:val="00050519"/>
    <w:rsid w:val="0005186A"/>
    <w:rsid w:val="00052D09"/>
    <w:rsid w:val="000540B1"/>
    <w:rsid w:val="00055421"/>
    <w:rsid w:val="00055DCC"/>
    <w:rsid w:val="00060660"/>
    <w:rsid w:val="00060EA7"/>
    <w:rsid w:val="00061C14"/>
    <w:rsid w:val="00064022"/>
    <w:rsid w:val="00066865"/>
    <w:rsid w:val="00071F03"/>
    <w:rsid w:val="000746E1"/>
    <w:rsid w:val="0008052E"/>
    <w:rsid w:val="00083B9F"/>
    <w:rsid w:val="00086305"/>
    <w:rsid w:val="000865EF"/>
    <w:rsid w:val="0008742D"/>
    <w:rsid w:val="0008775E"/>
    <w:rsid w:val="00095FE0"/>
    <w:rsid w:val="000A2989"/>
    <w:rsid w:val="000A3566"/>
    <w:rsid w:val="000B426F"/>
    <w:rsid w:val="000B5D26"/>
    <w:rsid w:val="000B5EBD"/>
    <w:rsid w:val="000B7AD5"/>
    <w:rsid w:val="000C2726"/>
    <w:rsid w:val="000C3DFA"/>
    <w:rsid w:val="000C4CC5"/>
    <w:rsid w:val="000D47CA"/>
    <w:rsid w:val="000D707E"/>
    <w:rsid w:val="000D7ED5"/>
    <w:rsid w:val="000D7F7B"/>
    <w:rsid w:val="000E1709"/>
    <w:rsid w:val="000F0661"/>
    <w:rsid w:val="000F24AE"/>
    <w:rsid w:val="000F6103"/>
    <w:rsid w:val="000F70D6"/>
    <w:rsid w:val="00101388"/>
    <w:rsid w:val="00102D77"/>
    <w:rsid w:val="0010352D"/>
    <w:rsid w:val="001066F0"/>
    <w:rsid w:val="00112D95"/>
    <w:rsid w:val="00112F25"/>
    <w:rsid w:val="00114D05"/>
    <w:rsid w:val="00114E51"/>
    <w:rsid w:val="001171E8"/>
    <w:rsid w:val="00120BCB"/>
    <w:rsid w:val="001212F1"/>
    <w:rsid w:val="00123049"/>
    <w:rsid w:val="00123954"/>
    <w:rsid w:val="00125B62"/>
    <w:rsid w:val="001316C9"/>
    <w:rsid w:val="001406B5"/>
    <w:rsid w:val="0014248A"/>
    <w:rsid w:val="001434AC"/>
    <w:rsid w:val="0014369D"/>
    <w:rsid w:val="00143FDC"/>
    <w:rsid w:val="00144D3D"/>
    <w:rsid w:val="00145C50"/>
    <w:rsid w:val="00147797"/>
    <w:rsid w:val="00152015"/>
    <w:rsid w:val="00152B0E"/>
    <w:rsid w:val="00153A8E"/>
    <w:rsid w:val="001601E2"/>
    <w:rsid w:val="0016085A"/>
    <w:rsid w:val="0016260A"/>
    <w:rsid w:val="001631C6"/>
    <w:rsid w:val="00163799"/>
    <w:rsid w:val="0016605E"/>
    <w:rsid w:val="001727A2"/>
    <w:rsid w:val="0017282D"/>
    <w:rsid w:val="00174CA4"/>
    <w:rsid w:val="00176D86"/>
    <w:rsid w:val="00181413"/>
    <w:rsid w:val="0018290A"/>
    <w:rsid w:val="0018343B"/>
    <w:rsid w:val="00183DAB"/>
    <w:rsid w:val="00185FDA"/>
    <w:rsid w:val="00190106"/>
    <w:rsid w:val="001956D6"/>
    <w:rsid w:val="001A212D"/>
    <w:rsid w:val="001A3E17"/>
    <w:rsid w:val="001A4F5F"/>
    <w:rsid w:val="001A6B91"/>
    <w:rsid w:val="001A7240"/>
    <w:rsid w:val="001B13C2"/>
    <w:rsid w:val="001B25E4"/>
    <w:rsid w:val="001B360A"/>
    <w:rsid w:val="001B38BE"/>
    <w:rsid w:val="001B4676"/>
    <w:rsid w:val="001B7AA9"/>
    <w:rsid w:val="001B7FD9"/>
    <w:rsid w:val="001C452A"/>
    <w:rsid w:val="001C5589"/>
    <w:rsid w:val="001D3CF1"/>
    <w:rsid w:val="001D47F2"/>
    <w:rsid w:val="001D4A94"/>
    <w:rsid w:val="001D6801"/>
    <w:rsid w:val="001D7008"/>
    <w:rsid w:val="001D7FF4"/>
    <w:rsid w:val="001E0170"/>
    <w:rsid w:val="001E1588"/>
    <w:rsid w:val="001E3814"/>
    <w:rsid w:val="001E6506"/>
    <w:rsid w:val="001F2AEF"/>
    <w:rsid w:val="001F56A1"/>
    <w:rsid w:val="001F71B2"/>
    <w:rsid w:val="00203F97"/>
    <w:rsid w:val="00205EAF"/>
    <w:rsid w:val="00207EB9"/>
    <w:rsid w:val="00210E2E"/>
    <w:rsid w:val="00211579"/>
    <w:rsid w:val="00211773"/>
    <w:rsid w:val="00211F61"/>
    <w:rsid w:val="00212687"/>
    <w:rsid w:val="00215ADD"/>
    <w:rsid w:val="00216F38"/>
    <w:rsid w:val="0022195C"/>
    <w:rsid w:val="00221E98"/>
    <w:rsid w:val="002251DD"/>
    <w:rsid w:val="00235F1F"/>
    <w:rsid w:val="00236796"/>
    <w:rsid w:val="002422E0"/>
    <w:rsid w:val="002462BE"/>
    <w:rsid w:val="00255545"/>
    <w:rsid w:val="00262663"/>
    <w:rsid w:val="00263C3B"/>
    <w:rsid w:val="0026446A"/>
    <w:rsid w:val="00273B27"/>
    <w:rsid w:val="002745FB"/>
    <w:rsid w:val="00275B1B"/>
    <w:rsid w:val="00276381"/>
    <w:rsid w:val="00282847"/>
    <w:rsid w:val="0028465D"/>
    <w:rsid w:val="00286820"/>
    <w:rsid w:val="00290937"/>
    <w:rsid w:val="00293B17"/>
    <w:rsid w:val="002A25EB"/>
    <w:rsid w:val="002A3020"/>
    <w:rsid w:val="002A4DB8"/>
    <w:rsid w:val="002A7A20"/>
    <w:rsid w:val="002B3A0C"/>
    <w:rsid w:val="002B7A4D"/>
    <w:rsid w:val="002C10FA"/>
    <w:rsid w:val="002C14F0"/>
    <w:rsid w:val="002C4581"/>
    <w:rsid w:val="002C7598"/>
    <w:rsid w:val="002D08AE"/>
    <w:rsid w:val="002D686D"/>
    <w:rsid w:val="002E5A33"/>
    <w:rsid w:val="002E60C0"/>
    <w:rsid w:val="002F0495"/>
    <w:rsid w:val="002F340C"/>
    <w:rsid w:val="002F4185"/>
    <w:rsid w:val="002F4800"/>
    <w:rsid w:val="00306F67"/>
    <w:rsid w:val="00312288"/>
    <w:rsid w:val="003146C1"/>
    <w:rsid w:val="003149FE"/>
    <w:rsid w:val="003231A9"/>
    <w:rsid w:val="00333410"/>
    <w:rsid w:val="00336451"/>
    <w:rsid w:val="00341C7A"/>
    <w:rsid w:val="003429F1"/>
    <w:rsid w:val="00352F8D"/>
    <w:rsid w:val="00353AA5"/>
    <w:rsid w:val="003605B4"/>
    <w:rsid w:val="00362E07"/>
    <w:rsid w:val="00363ADB"/>
    <w:rsid w:val="00363F6A"/>
    <w:rsid w:val="00366630"/>
    <w:rsid w:val="003702C2"/>
    <w:rsid w:val="00370CAE"/>
    <w:rsid w:val="00371B6B"/>
    <w:rsid w:val="00373937"/>
    <w:rsid w:val="0037415D"/>
    <w:rsid w:val="003741A6"/>
    <w:rsid w:val="0037433E"/>
    <w:rsid w:val="00382B70"/>
    <w:rsid w:val="00383F50"/>
    <w:rsid w:val="00387490"/>
    <w:rsid w:val="00387897"/>
    <w:rsid w:val="00390BA8"/>
    <w:rsid w:val="00391F58"/>
    <w:rsid w:val="00397116"/>
    <w:rsid w:val="003B00FC"/>
    <w:rsid w:val="003B2A11"/>
    <w:rsid w:val="003B490B"/>
    <w:rsid w:val="003B621F"/>
    <w:rsid w:val="003B6334"/>
    <w:rsid w:val="003D312B"/>
    <w:rsid w:val="003D3670"/>
    <w:rsid w:val="003D622F"/>
    <w:rsid w:val="003D64AF"/>
    <w:rsid w:val="003D74B2"/>
    <w:rsid w:val="003E0A0E"/>
    <w:rsid w:val="003E0FB4"/>
    <w:rsid w:val="003E2A2E"/>
    <w:rsid w:val="003E4602"/>
    <w:rsid w:val="003F1CE4"/>
    <w:rsid w:val="004017DD"/>
    <w:rsid w:val="00403CEF"/>
    <w:rsid w:val="00403D95"/>
    <w:rsid w:val="00405C24"/>
    <w:rsid w:val="00405CC9"/>
    <w:rsid w:val="00410FAE"/>
    <w:rsid w:val="00413FDE"/>
    <w:rsid w:val="0041446A"/>
    <w:rsid w:val="00427D8B"/>
    <w:rsid w:val="00430A01"/>
    <w:rsid w:val="00435EB8"/>
    <w:rsid w:val="00437480"/>
    <w:rsid w:val="00437A01"/>
    <w:rsid w:val="0044242D"/>
    <w:rsid w:val="00443818"/>
    <w:rsid w:val="00447C09"/>
    <w:rsid w:val="0045059F"/>
    <w:rsid w:val="0045399B"/>
    <w:rsid w:val="00453BE4"/>
    <w:rsid w:val="00457C8C"/>
    <w:rsid w:val="0046492B"/>
    <w:rsid w:val="004668DF"/>
    <w:rsid w:val="00467862"/>
    <w:rsid w:val="004717DF"/>
    <w:rsid w:val="004843D6"/>
    <w:rsid w:val="00487BEE"/>
    <w:rsid w:val="004906FF"/>
    <w:rsid w:val="004939E1"/>
    <w:rsid w:val="004943F3"/>
    <w:rsid w:val="00497082"/>
    <w:rsid w:val="004A1082"/>
    <w:rsid w:val="004A2D80"/>
    <w:rsid w:val="004A5057"/>
    <w:rsid w:val="004A5F73"/>
    <w:rsid w:val="004B0B68"/>
    <w:rsid w:val="004B48C0"/>
    <w:rsid w:val="004D1FF5"/>
    <w:rsid w:val="004D4F26"/>
    <w:rsid w:val="004D50FC"/>
    <w:rsid w:val="004D6E9B"/>
    <w:rsid w:val="004E05BA"/>
    <w:rsid w:val="004E22D6"/>
    <w:rsid w:val="004E3296"/>
    <w:rsid w:val="004E7DB6"/>
    <w:rsid w:val="004F2F16"/>
    <w:rsid w:val="004F453E"/>
    <w:rsid w:val="004F4612"/>
    <w:rsid w:val="005037D9"/>
    <w:rsid w:val="00510EBD"/>
    <w:rsid w:val="00511BAC"/>
    <w:rsid w:val="00514015"/>
    <w:rsid w:val="00514307"/>
    <w:rsid w:val="00514F40"/>
    <w:rsid w:val="005155B1"/>
    <w:rsid w:val="005156C8"/>
    <w:rsid w:val="005173E1"/>
    <w:rsid w:val="00520265"/>
    <w:rsid w:val="00520EC3"/>
    <w:rsid w:val="0052166A"/>
    <w:rsid w:val="00524A96"/>
    <w:rsid w:val="00525184"/>
    <w:rsid w:val="00526559"/>
    <w:rsid w:val="00527E35"/>
    <w:rsid w:val="00530D0F"/>
    <w:rsid w:val="00532A1B"/>
    <w:rsid w:val="00533C07"/>
    <w:rsid w:val="0054012E"/>
    <w:rsid w:val="00541143"/>
    <w:rsid w:val="005423EA"/>
    <w:rsid w:val="00543780"/>
    <w:rsid w:val="00543946"/>
    <w:rsid w:val="00544891"/>
    <w:rsid w:val="0055146B"/>
    <w:rsid w:val="005514C8"/>
    <w:rsid w:val="005535AA"/>
    <w:rsid w:val="0055526A"/>
    <w:rsid w:val="005552CB"/>
    <w:rsid w:val="0056195C"/>
    <w:rsid w:val="00563035"/>
    <w:rsid w:val="00567951"/>
    <w:rsid w:val="00567C38"/>
    <w:rsid w:val="005713FE"/>
    <w:rsid w:val="00573842"/>
    <w:rsid w:val="00582806"/>
    <w:rsid w:val="00582FCC"/>
    <w:rsid w:val="0058592F"/>
    <w:rsid w:val="00586A15"/>
    <w:rsid w:val="00587AB1"/>
    <w:rsid w:val="00590F0D"/>
    <w:rsid w:val="00591297"/>
    <w:rsid w:val="00594FBF"/>
    <w:rsid w:val="0059633A"/>
    <w:rsid w:val="005A0C08"/>
    <w:rsid w:val="005A4B0A"/>
    <w:rsid w:val="005B716B"/>
    <w:rsid w:val="005C0E06"/>
    <w:rsid w:val="005C2801"/>
    <w:rsid w:val="005D2E37"/>
    <w:rsid w:val="005D499C"/>
    <w:rsid w:val="005D5D18"/>
    <w:rsid w:val="005D65E7"/>
    <w:rsid w:val="005D7A76"/>
    <w:rsid w:val="005E1200"/>
    <w:rsid w:val="005E4B15"/>
    <w:rsid w:val="005F2AF4"/>
    <w:rsid w:val="005F2CFD"/>
    <w:rsid w:val="005F4BCD"/>
    <w:rsid w:val="005F553B"/>
    <w:rsid w:val="00605C03"/>
    <w:rsid w:val="00607CE7"/>
    <w:rsid w:val="00610925"/>
    <w:rsid w:val="00612DC9"/>
    <w:rsid w:val="00612EBB"/>
    <w:rsid w:val="00615067"/>
    <w:rsid w:val="00620502"/>
    <w:rsid w:val="0062299A"/>
    <w:rsid w:val="006334E5"/>
    <w:rsid w:val="006334F2"/>
    <w:rsid w:val="00636691"/>
    <w:rsid w:val="0063684B"/>
    <w:rsid w:val="00636D0B"/>
    <w:rsid w:val="006411BA"/>
    <w:rsid w:val="006418AB"/>
    <w:rsid w:val="0065116E"/>
    <w:rsid w:val="0065157F"/>
    <w:rsid w:val="006515CD"/>
    <w:rsid w:val="0065309E"/>
    <w:rsid w:val="0065789C"/>
    <w:rsid w:val="00671CCB"/>
    <w:rsid w:val="006738A6"/>
    <w:rsid w:val="00677DF5"/>
    <w:rsid w:val="0068416C"/>
    <w:rsid w:val="00690B1A"/>
    <w:rsid w:val="00693412"/>
    <w:rsid w:val="0069400D"/>
    <w:rsid w:val="00695C6E"/>
    <w:rsid w:val="00695D6B"/>
    <w:rsid w:val="006960E0"/>
    <w:rsid w:val="006A504A"/>
    <w:rsid w:val="006B038B"/>
    <w:rsid w:val="006B1AB6"/>
    <w:rsid w:val="006B667D"/>
    <w:rsid w:val="006C2D45"/>
    <w:rsid w:val="006C3C2B"/>
    <w:rsid w:val="006C42ED"/>
    <w:rsid w:val="006C724D"/>
    <w:rsid w:val="006C7677"/>
    <w:rsid w:val="006D1C2D"/>
    <w:rsid w:val="006D3C70"/>
    <w:rsid w:val="006E253E"/>
    <w:rsid w:val="006E3FA2"/>
    <w:rsid w:val="006E4001"/>
    <w:rsid w:val="006E511C"/>
    <w:rsid w:val="006E6772"/>
    <w:rsid w:val="006E6D1F"/>
    <w:rsid w:val="006F232C"/>
    <w:rsid w:val="006F3044"/>
    <w:rsid w:val="006F501B"/>
    <w:rsid w:val="006F7465"/>
    <w:rsid w:val="0070267F"/>
    <w:rsid w:val="007037BA"/>
    <w:rsid w:val="00704908"/>
    <w:rsid w:val="00705D7B"/>
    <w:rsid w:val="00715C7C"/>
    <w:rsid w:val="00716AAA"/>
    <w:rsid w:val="0072207C"/>
    <w:rsid w:val="00726847"/>
    <w:rsid w:val="007300E6"/>
    <w:rsid w:val="00735991"/>
    <w:rsid w:val="00741FCF"/>
    <w:rsid w:val="00747646"/>
    <w:rsid w:val="00747E40"/>
    <w:rsid w:val="007504D8"/>
    <w:rsid w:val="007532EE"/>
    <w:rsid w:val="00757F5C"/>
    <w:rsid w:val="007621B1"/>
    <w:rsid w:val="00762F92"/>
    <w:rsid w:val="00763A9D"/>
    <w:rsid w:val="0076499B"/>
    <w:rsid w:val="00777E55"/>
    <w:rsid w:val="0078033A"/>
    <w:rsid w:val="00790102"/>
    <w:rsid w:val="00795FB8"/>
    <w:rsid w:val="00796CDD"/>
    <w:rsid w:val="0079708D"/>
    <w:rsid w:val="007A17D2"/>
    <w:rsid w:val="007A2B6D"/>
    <w:rsid w:val="007A3603"/>
    <w:rsid w:val="007A452C"/>
    <w:rsid w:val="007A58CD"/>
    <w:rsid w:val="007D3F51"/>
    <w:rsid w:val="007D516C"/>
    <w:rsid w:val="007D6FDE"/>
    <w:rsid w:val="007E62F7"/>
    <w:rsid w:val="007E72C1"/>
    <w:rsid w:val="007E7489"/>
    <w:rsid w:val="007F06AE"/>
    <w:rsid w:val="007F3278"/>
    <w:rsid w:val="007F6262"/>
    <w:rsid w:val="007F6F42"/>
    <w:rsid w:val="007F75D5"/>
    <w:rsid w:val="008049F5"/>
    <w:rsid w:val="00807DBC"/>
    <w:rsid w:val="00813581"/>
    <w:rsid w:val="00814963"/>
    <w:rsid w:val="00814B44"/>
    <w:rsid w:val="00821F85"/>
    <w:rsid w:val="00822AE6"/>
    <w:rsid w:val="0082391F"/>
    <w:rsid w:val="00825FC0"/>
    <w:rsid w:val="00831A5F"/>
    <w:rsid w:val="00833C43"/>
    <w:rsid w:val="00852D98"/>
    <w:rsid w:val="00854227"/>
    <w:rsid w:val="0085538E"/>
    <w:rsid w:val="00855CF2"/>
    <w:rsid w:val="00856687"/>
    <w:rsid w:val="008578E5"/>
    <w:rsid w:val="008649A3"/>
    <w:rsid w:val="0087076F"/>
    <w:rsid w:val="008710E1"/>
    <w:rsid w:val="008732FE"/>
    <w:rsid w:val="008826E4"/>
    <w:rsid w:val="008866AA"/>
    <w:rsid w:val="00886AB7"/>
    <w:rsid w:val="00887CC6"/>
    <w:rsid w:val="008945C0"/>
    <w:rsid w:val="00896B35"/>
    <w:rsid w:val="008A26DE"/>
    <w:rsid w:val="008A6841"/>
    <w:rsid w:val="008A6A50"/>
    <w:rsid w:val="008B2E9D"/>
    <w:rsid w:val="008B47CC"/>
    <w:rsid w:val="008B6A4D"/>
    <w:rsid w:val="008C1FBC"/>
    <w:rsid w:val="008C6468"/>
    <w:rsid w:val="008C7F37"/>
    <w:rsid w:val="008D1426"/>
    <w:rsid w:val="008D1CD5"/>
    <w:rsid w:val="008D2957"/>
    <w:rsid w:val="008D58DB"/>
    <w:rsid w:val="008D7319"/>
    <w:rsid w:val="008E1912"/>
    <w:rsid w:val="008E2F35"/>
    <w:rsid w:val="008E341E"/>
    <w:rsid w:val="008E425E"/>
    <w:rsid w:val="008F5D69"/>
    <w:rsid w:val="008F609C"/>
    <w:rsid w:val="008F68E9"/>
    <w:rsid w:val="00906BC6"/>
    <w:rsid w:val="009074C3"/>
    <w:rsid w:val="009115A2"/>
    <w:rsid w:val="00912F4E"/>
    <w:rsid w:val="00914794"/>
    <w:rsid w:val="00914B8E"/>
    <w:rsid w:val="00923A0D"/>
    <w:rsid w:val="00927EB3"/>
    <w:rsid w:val="009357F7"/>
    <w:rsid w:val="0093753F"/>
    <w:rsid w:val="00941C5E"/>
    <w:rsid w:val="0094582A"/>
    <w:rsid w:val="00952271"/>
    <w:rsid w:val="009539E1"/>
    <w:rsid w:val="00953F20"/>
    <w:rsid w:val="009564C3"/>
    <w:rsid w:val="00956B5F"/>
    <w:rsid w:val="00957990"/>
    <w:rsid w:val="0096566B"/>
    <w:rsid w:val="0097341E"/>
    <w:rsid w:val="009768D3"/>
    <w:rsid w:val="0097716B"/>
    <w:rsid w:val="009855EC"/>
    <w:rsid w:val="00986E72"/>
    <w:rsid w:val="0099019C"/>
    <w:rsid w:val="0099059E"/>
    <w:rsid w:val="00996376"/>
    <w:rsid w:val="009A0286"/>
    <w:rsid w:val="009A2D0C"/>
    <w:rsid w:val="009A39F2"/>
    <w:rsid w:val="009B1013"/>
    <w:rsid w:val="009B3B73"/>
    <w:rsid w:val="009B56E4"/>
    <w:rsid w:val="009B7830"/>
    <w:rsid w:val="009C2D5A"/>
    <w:rsid w:val="009C5147"/>
    <w:rsid w:val="009D19A0"/>
    <w:rsid w:val="009D24C5"/>
    <w:rsid w:val="009D2E09"/>
    <w:rsid w:val="009D647B"/>
    <w:rsid w:val="009D6EC8"/>
    <w:rsid w:val="009E1DD5"/>
    <w:rsid w:val="009E2537"/>
    <w:rsid w:val="009E3832"/>
    <w:rsid w:val="009E56E3"/>
    <w:rsid w:val="009E607B"/>
    <w:rsid w:val="009E6D35"/>
    <w:rsid w:val="009F150E"/>
    <w:rsid w:val="009F4537"/>
    <w:rsid w:val="009F5F56"/>
    <w:rsid w:val="009F7196"/>
    <w:rsid w:val="00A02E6C"/>
    <w:rsid w:val="00A11DDB"/>
    <w:rsid w:val="00A16CDF"/>
    <w:rsid w:val="00A24A3E"/>
    <w:rsid w:val="00A273C4"/>
    <w:rsid w:val="00A31C04"/>
    <w:rsid w:val="00A33554"/>
    <w:rsid w:val="00A34729"/>
    <w:rsid w:val="00A3536C"/>
    <w:rsid w:val="00A359BB"/>
    <w:rsid w:val="00A36234"/>
    <w:rsid w:val="00A3726C"/>
    <w:rsid w:val="00A41482"/>
    <w:rsid w:val="00A42D8F"/>
    <w:rsid w:val="00A444D6"/>
    <w:rsid w:val="00A54DB9"/>
    <w:rsid w:val="00A55EFE"/>
    <w:rsid w:val="00A65383"/>
    <w:rsid w:val="00A65531"/>
    <w:rsid w:val="00A658DD"/>
    <w:rsid w:val="00A65B90"/>
    <w:rsid w:val="00A66E92"/>
    <w:rsid w:val="00A72DC6"/>
    <w:rsid w:val="00A751AF"/>
    <w:rsid w:val="00A76CF5"/>
    <w:rsid w:val="00A806FF"/>
    <w:rsid w:val="00A92757"/>
    <w:rsid w:val="00A954FF"/>
    <w:rsid w:val="00A95A1A"/>
    <w:rsid w:val="00A96345"/>
    <w:rsid w:val="00A97133"/>
    <w:rsid w:val="00A97DEB"/>
    <w:rsid w:val="00AA001A"/>
    <w:rsid w:val="00AA2678"/>
    <w:rsid w:val="00AA3E21"/>
    <w:rsid w:val="00AB0478"/>
    <w:rsid w:val="00AB1295"/>
    <w:rsid w:val="00AB16EC"/>
    <w:rsid w:val="00AB43DB"/>
    <w:rsid w:val="00AC02DF"/>
    <w:rsid w:val="00AC04E2"/>
    <w:rsid w:val="00AC33FA"/>
    <w:rsid w:val="00AC5580"/>
    <w:rsid w:val="00AC72C8"/>
    <w:rsid w:val="00AD21D0"/>
    <w:rsid w:val="00AD4308"/>
    <w:rsid w:val="00AD4931"/>
    <w:rsid w:val="00AD5C25"/>
    <w:rsid w:val="00AD7571"/>
    <w:rsid w:val="00AE0389"/>
    <w:rsid w:val="00AF095E"/>
    <w:rsid w:val="00AF3207"/>
    <w:rsid w:val="00AF39E9"/>
    <w:rsid w:val="00B04644"/>
    <w:rsid w:val="00B11D2D"/>
    <w:rsid w:val="00B11D50"/>
    <w:rsid w:val="00B14F11"/>
    <w:rsid w:val="00B160F9"/>
    <w:rsid w:val="00B20A59"/>
    <w:rsid w:val="00B243A7"/>
    <w:rsid w:val="00B25766"/>
    <w:rsid w:val="00B26E1C"/>
    <w:rsid w:val="00B32589"/>
    <w:rsid w:val="00B347B6"/>
    <w:rsid w:val="00B41204"/>
    <w:rsid w:val="00B41D3A"/>
    <w:rsid w:val="00B428A8"/>
    <w:rsid w:val="00B46DD5"/>
    <w:rsid w:val="00B47AC9"/>
    <w:rsid w:val="00B57A95"/>
    <w:rsid w:val="00B613B9"/>
    <w:rsid w:val="00B63803"/>
    <w:rsid w:val="00B63CB7"/>
    <w:rsid w:val="00B64DFF"/>
    <w:rsid w:val="00B67F0F"/>
    <w:rsid w:val="00B73929"/>
    <w:rsid w:val="00B75025"/>
    <w:rsid w:val="00B76097"/>
    <w:rsid w:val="00B7693A"/>
    <w:rsid w:val="00B776B0"/>
    <w:rsid w:val="00B77945"/>
    <w:rsid w:val="00B85809"/>
    <w:rsid w:val="00B8645B"/>
    <w:rsid w:val="00B870C2"/>
    <w:rsid w:val="00B870C4"/>
    <w:rsid w:val="00B92C36"/>
    <w:rsid w:val="00B97656"/>
    <w:rsid w:val="00B97BFF"/>
    <w:rsid w:val="00BA0197"/>
    <w:rsid w:val="00BA0AE5"/>
    <w:rsid w:val="00BA323D"/>
    <w:rsid w:val="00BA520A"/>
    <w:rsid w:val="00BA594E"/>
    <w:rsid w:val="00BA71B6"/>
    <w:rsid w:val="00BB4D48"/>
    <w:rsid w:val="00BB5622"/>
    <w:rsid w:val="00BC4AA8"/>
    <w:rsid w:val="00BD08B7"/>
    <w:rsid w:val="00BD1C34"/>
    <w:rsid w:val="00BE07F2"/>
    <w:rsid w:val="00BE1D26"/>
    <w:rsid w:val="00BE2875"/>
    <w:rsid w:val="00BE370D"/>
    <w:rsid w:val="00BF5874"/>
    <w:rsid w:val="00BF5B72"/>
    <w:rsid w:val="00BF6CA6"/>
    <w:rsid w:val="00BF7C67"/>
    <w:rsid w:val="00C01D28"/>
    <w:rsid w:val="00C043C7"/>
    <w:rsid w:val="00C07E3B"/>
    <w:rsid w:val="00C14431"/>
    <w:rsid w:val="00C148D9"/>
    <w:rsid w:val="00C1631D"/>
    <w:rsid w:val="00C1770F"/>
    <w:rsid w:val="00C2028A"/>
    <w:rsid w:val="00C21FFA"/>
    <w:rsid w:val="00C22EBC"/>
    <w:rsid w:val="00C343A8"/>
    <w:rsid w:val="00C345D4"/>
    <w:rsid w:val="00C3502E"/>
    <w:rsid w:val="00C35031"/>
    <w:rsid w:val="00C35855"/>
    <w:rsid w:val="00C412B0"/>
    <w:rsid w:val="00C41D52"/>
    <w:rsid w:val="00C42BE6"/>
    <w:rsid w:val="00C44AAD"/>
    <w:rsid w:val="00C45F1C"/>
    <w:rsid w:val="00C461D0"/>
    <w:rsid w:val="00C512CF"/>
    <w:rsid w:val="00C54BD9"/>
    <w:rsid w:val="00C55775"/>
    <w:rsid w:val="00C621E7"/>
    <w:rsid w:val="00C63A6F"/>
    <w:rsid w:val="00C64C30"/>
    <w:rsid w:val="00C65CF9"/>
    <w:rsid w:val="00C66589"/>
    <w:rsid w:val="00C66CB1"/>
    <w:rsid w:val="00C77097"/>
    <w:rsid w:val="00C77D04"/>
    <w:rsid w:val="00C8752F"/>
    <w:rsid w:val="00C929BE"/>
    <w:rsid w:val="00C92ABC"/>
    <w:rsid w:val="00C9313D"/>
    <w:rsid w:val="00C93769"/>
    <w:rsid w:val="00C93886"/>
    <w:rsid w:val="00C96146"/>
    <w:rsid w:val="00CA15FD"/>
    <w:rsid w:val="00CA25C5"/>
    <w:rsid w:val="00CA32F6"/>
    <w:rsid w:val="00CA7149"/>
    <w:rsid w:val="00CA7B84"/>
    <w:rsid w:val="00CB21AA"/>
    <w:rsid w:val="00CB242F"/>
    <w:rsid w:val="00CB37C5"/>
    <w:rsid w:val="00CB6CD3"/>
    <w:rsid w:val="00CB7124"/>
    <w:rsid w:val="00CC5B31"/>
    <w:rsid w:val="00CD0927"/>
    <w:rsid w:val="00CD3A58"/>
    <w:rsid w:val="00CD5644"/>
    <w:rsid w:val="00CD7069"/>
    <w:rsid w:val="00CE1558"/>
    <w:rsid w:val="00CE63F9"/>
    <w:rsid w:val="00CE6FE5"/>
    <w:rsid w:val="00CF0799"/>
    <w:rsid w:val="00CF0F98"/>
    <w:rsid w:val="00CF2496"/>
    <w:rsid w:val="00CF3DA1"/>
    <w:rsid w:val="00CF5176"/>
    <w:rsid w:val="00D00500"/>
    <w:rsid w:val="00D05896"/>
    <w:rsid w:val="00D1584F"/>
    <w:rsid w:val="00D17704"/>
    <w:rsid w:val="00D17C27"/>
    <w:rsid w:val="00D2315A"/>
    <w:rsid w:val="00D2357E"/>
    <w:rsid w:val="00D23D31"/>
    <w:rsid w:val="00D24131"/>
    <w:rsid w:val="00D25894"/>
    <w:rsid w:val="00D26FE1"/>
    <w:rsid w:val="00D322BA"/>
    <w:rsid w:val="00D37067"/>
    <w:rsid w:val="00D43E10"/>
    <w:rsid w:val="00D44EDE"/>
    <w:rsid w:val="00D50698"/>
    <w:rsid w:val="00D50D7F"/>
    <w:rsid w:val="00D52336"/>
    <w:rsid w:val="00D52BCF"/>
    <w:rsid w:val="00D552EB"/>
    <w:rsid w:val="00D6072F"/>
    <w:rsid w:val="00D640C6"/>
    <w:rsid w:val="00D661B2"/>
    <w:rsid w:val="00D701C8"/>
    <w:rsid w:val="00D71C23"/>
    <w:rsid w:val="00D73206"/>
    <w:rsid w:val="00D73360"/>
    <w:rsid w:val="00D738A1"/>
    <w:rsid w:val="00D758E0"/>
    <w:rsid w:val="00D76154"/>
    <w:rsid w:val="00D77182"/>
    <w:rsid w:val="00D87812"/>
    <w:rsid w:val="00D878D8"/>
    <w:rsid w:val="00D92DC8"/>
    <w:rsid w:val="00D93220"/>
    <w:rsid w:val="00D95C4B"/>
    <w:rsid w:val="00D96EB7"/>
    <w:rsid w:val="00D96F9C"/>
    <w:rsid w:val="00DA0F46"/>
    <w:rsid w:val="00DA1B1A"/>
    <w:rsid w:val="00DA2A99"/>
    <w:rsid w:val="00DB1473"/>
    <w:rsid w:val="00DC77F1"/>
    <w:rsid w:val="00DD1CE4"/>
    <w:rsid w:val="00DD2120"/>
    <w:rsid w:val="00DD3075"/>
    <w:rsid w:val="00DD5B4C"/>
    <w:rsid w:val="00DD607B"/>
    <w:rsid w:val="00DD6939"/>
    <w:rsid w:val="00DE120F"/>
    <w:rsid w:val="00DE2F76"/>
    <w:rsid w:val="00DE48C8"/>
    <w:rsid w:val="00DE4A8A"/>
    <w:rsid w:val="00DE4C77"/>
    <w:rsid w:val="00DF088F"/>
    <w:rsid w:val="00DF55D0"/>
    <w:rsid w:val="00DF60A4"/>
    <w:rsid w:val="00DF6372"/>
    <w:rsid w:val="00E0242A"/>
    <w:rsid w:val="00E042DE"/>
    <w:rsid w:val="00E04A90"/>
    <w:rsid w:val="00E05096"/>
    <w:rsid w:val="00E05532"/>
    <w:rsid w:val="00E12C87"/>
    <w:rsid w:val="00E20187"/>
    <w:rsid w:val="00E2559E"/>
    <w:rsid w:val="00E42CA9"/>
    <w:rsid w:val="00E4554E"/>
    <w:rsid w:val="00E46F95"/>
    <w:rsid w:val="00E5012D"/>
    <w:rsid w:val="00E50FD4"/>
    <w:rsid w:val="00E5269F"/>
    <w:rsid w:val="00E5541E"/>
    <w:rsid w:val="00E56E18"/>
    <w:rsid w:val="00E64884"/>
    <w:rsid w:val="00E67BA9"/>
    <w:rsid w:val="00E750A5"/>
    <w:rsid w:val="00E80291"/>
    <w:rsid w:val="00E84BAE"/>
    <w:rsid w:val="00E85636"/>
    <w:rsid w:val="00E86073"/>
    <w:rsid w:val="00E87EB7"/>
    <w:rsid w:val="00E909E8"/>
    <w:rsid w:val="00EA6FD2"/>
    <w:rsid w:val="00EB042B"/>
    <w:rsid w:val="00EB1568"/>
    <w:rsid w:val="00EB287C"/>
    <w:rsid w:val="00EC769F"/>
    <w:rsid w:val="00EC7D9C"/>
    <w:rsid w:val="00ED3FFA"/>
    <w:rsid w:val="00EE058D"/>
    <w:rsid w:val="00EE12B4"/>
    <w:rsid w:val="00EE19AA"/>
    <w:rsid w:val="00EE2629"/>
    <w:rsid w:val="00EE3BF5"/>
    <w:rsid w:val="00EE5E39"/>
    <w:rsid w:val="00EF49A2"/>
    <w:rsid w:val="00EF7511"/>
    <w:rsid w:val="00EF7F19"/>
    <w:rsid w:val="00F00DFA"/>
    <w:rsid w:val="00F02178"/>
    <w:rsid w:val="00F03CC2"/>
    <w:rsid w:val="00F062FE"/>
    <w:rsid w:val="00F11567"/>
    <w:rsid w:val="00F13EAA"/>
    <w:rsid w:val="00F142CA"/>
    <w:rsid w:val="00F14D09"/>
    <w:rsid w:val="00F17598"/>
    <w:rsid w:val="00F20F5E"/>
    <w:rsid w:val="00F21373"/>
    <w:rsid w:val="00F21A07"/>
    <w:rsid w:val="00F2388A"/>
    <w:rsid w:val="00F23E91"/>
    <w:rsid w:val="00F24325"/>
    <w:rsid w:val="00F2558A"/>
    <w:rsid w:val="00F26154"/>
    <w:rsid w:val="00F272B8"/>
    <w:rsid w:val="00F300EE"/>
    <w:rsid w:val="00F3189F"/>
    <w:rsid w:val="00F32954"/>
    <w:rsid w:val="00F447DC"/>
    <w:rsid w:val="00F46053"/>
    <w:rsid w:val="00F473DC"/>
    <w:rsid w:val="00F57631"/>
    <w:rsid w:val="00F577F9"/>
    <w:rsid w:val="00F60AE7"/>
    <w:rsid w:val="00F6299C"/>
    <w:rsid w:val="00F66CDE"/>
    <w:rsid w:val="00F8423C"/>
    <w:rsid w:val="00F86938"/>
    <w:rsid w:val="00F9035B"/>
    <w:rsid w:val="00F912DC"/>
    <w:rsid w:val="00F94150"/>
    <w:rsid w:val="00F95BDB"/>
    <w:rsid w:val="00FA49EB"/>
    <w:rsid w:val="00FA4F77"/>
    <w:rsid w:val="00FA5932"/>
    <w:rsid w:val="00FC0D4B"/>
    <w:rsid w:val="00FC6199"/>
    <w:rsid w:val="00FC6FCF"/>
    <w:rsid w:val="00FD00C4"/>
    <w:rsid w:val="00FD15B8"/>
    <w:rsid w:val="00FD27B0"/>
    <w:rsid w:val="00FD4EF2"/>
    <w:rsid w:val="00FD5EE4"/>
    <w:rsid w:val="00FE011C"/>
    <w:rsid w:val="00FE335F"/>
    <w:rsid w:val="00FF0BD5"/>
    <w:rsid w:val="00FF15EB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52227"/>
  <w15:docId w15:val="{BBE483C5-7A96-4AC3-B4D2-E513238E2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F75D5"/>
    <w:rPr>
      <w:rFonts w:ascii="Calibri" w:eastAsia="Calibri" w:hAnsi="Calibri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DE4A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48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7F75D5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7F75D5"/>
  </w:style>
  <w:style w:type="table" w:styleId="Tabellenraster">
    <w:name w:val="Table Grid"/>
    <w:basedOn w:val="NormaleTabelle"/>
    <w:uiPriority w:val="39"/>
    <w:rsid w:val="007F7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387490"/>
    <w:pPr>
      <w:tabs>
        <w:tab w:val="left" w:pos="504"/>
      </w:tabs>
      <w:spacing w:after="240" w:line="240" w:lineRule="auto"/>
      <w:ind w:left="504" w:hanging="504"/>
    </w:pPr>
  </w:style>
  <w:style w:type="paragraph" w:styleId="StandardWeb">
    <w:name w:val="Normal (Web)"/>
    <w:basedOn w:val="Standard"/>
    <w:uiPriority w:val="99"/>
    <w:unhideWhenUsed/>
    <w:rsid w:val="0004357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AT" w:eastAsia="de-DE"/>
    </w:rPr>
  </w:style>
  <w:style w:type="paragraph" w:styleId="Listenabsatz">
    <w:name w:val="List Paragraph"/>
    <w:basedOn w:val="Standard"/>
    <w:uiPriority w:val="34"/>
    <w:qFormat/>
    <w:rsid w:val="00061C14"/>
    <w:pPr>
      <w:ind w:left="720"/>
      <w:contextualSpacing/>
    </w:pPr>
  </w:style>
  <w:style w:type="character" w:customStyle="1" w:styleId="element-citation">
    <w:name w:val="element-citation"/>
    <w:basedOn w:val="Absatz-Standardschriftart"/>
    <w:rsid w:val="005D65E7"/>
  </w:style>
  <w:style w:type="character" w:styleId="Hyperlink">
    <w:name w:val="Hyperlink"/>
    <w:basedOn w:val="Absatz-Standardschriftart"/>
    <w:uiPriority w:val="99"/>
    <w:unhideWhenUsed/>
    <w:rsid w:val="00CB6CD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20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026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520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0265"/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75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75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753F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5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53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4A8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CDE"/>
    <w:rPr>
      <w:rFonts w:ascii="Segoe UI" w:eastAsia="Calibr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48D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ej-keyword">
    <w:name w:val="ej-keyword"/>
    <w:basedOn w:val="Absatz-Standardschriftart"/>
    <w:rsid w:val="00C148D9"/>
  </w:style>
  <w:style w:type="character" w:styleId="Hervorhebung">
    <w:name w:val="Emphasis"/>
    <w:basedOn w:val="Absatz-Standardschriftart"/>
    <w:uiPriority w:val="20"/>
    <w:qFormat/>
    <w:rsid w:val="00C148D9"/>
    <w:rPr>
      <w:i/>
      <w:iCs/>
    </w:rPr>
  </w:style>
  <w:style w:type="paragraph" w:styleId="berarbeitung">
    <w:name w:val="Revision"/>
    <w:hidden/>
    <w:uiPriority w:val="99"/>
    <w:semiHidden/>
    <w:rsid w:val="00D52336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basedOn w:val="Absatz-Standardschriftart"/>
    <w:uiPriority w:val="99"/>
    <w:semiHidden/>
    <w:unhideWhenUsed/>
    <w:rsid w:val="006E511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4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4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2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1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19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0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2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1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1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37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4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4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9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2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5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1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8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7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5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7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4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0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5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9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16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46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6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0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1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0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2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22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1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6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8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5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7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5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5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2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4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9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1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2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7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4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9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2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5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9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3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9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2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1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7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9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6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9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4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2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7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14B97-0E5E-124C-9081-BE8E68D47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 6</dc:creator>
  <cp:lastModifiedBy>Matthias Karer</cp:lastModifiedBy>
  <cp:revision>8</cp:revision>
  <dcterms:created xsi:type="dcterms:W3CDTF">2022-03-21T21:09:00Z</dcterms:created>
  <dcterms:modified xsi:type="dcterms:W3CDTF">2022-04-0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1mmSukji"/&gt;&lt;style id="http://www.zotero.org/styles/critical-care-medicine" hasBibliography="1" bibliographyStyleHasBeenSet="1"/&gt;&lt;prefs&gt;&lt;pref name="fieldType" value="Field"/&gt;&lt;/prefs&gt;&lt;/data&gt;</vt:lpwstr>
  </property>
</Properties>
</file>